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right" w:tblpY="886"/>
        <w:tblW w:w="9985" w:type="dxa"/>
        <w:tblBorders>
          <w:top w:val="none" w:sz="0" w:space="0" w:color="auto"/>
          <w:left w:val="none" w:sz="0" w:space="0" w:color="auto"/>
          <w:bottom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2150"/>
        <w:gridCol w:w="7835"/>
      </w:tblGrid>
      <w:tr w:rsidR="006F7D74" w14:paraId="15EB78A0" w14:textId="77777777" w:rsidTr="006F7D74">
        <w:tc>
          <w:tcPr>
            <w:tcW w:w="2150" w:type="dxa"/>
            <w:tcBorders>
              <w:top w:val="nil"/>
              <w:bottom w:val="single" w:sz="4" w:space="0" w:color="auto"/>
            </w:tcBorders>
          </w:tcPr>
          <w:p w14:paraId="0E39DE64" w14:textId="77777777" w:rsidR="006F7D74" w:rsidRPr="005B4C68" w:rsidRDefault="006F7D74" w:rsidP="006F7D74">
            <w:pPr>
              <w:rPr>
                <w:b/>
                <w:bCs/>
                <w:i/>
                <w:iCs/>
              </w:rPr>
            </w:pPr>
            <w:r w:rsidRPr="005B4C68">
              <w:rPr>
                <w:b/>
                <w:bCs/>
                <w:i/>
                <w:iCs/>
              </w:rPr>
              <w:t>ROI</w:t>
            </w:r>
          </w:p>
        </w:tc>
        <w:tc>
          <w:tcPr>
            <w:tcW w:w="7835" w:type="dxa"/>
            <w:tcBorders>
              <w:top w:val="nil"/>
              <w:bottom w:val="single" w:sz="4" w:space="0" w:color="auto"/>
            </w:tcBorders>
          </w:tcPr>
          <w:p w14:paraId="5D1551AE" w14:textId="77777777" w:rsidR="006F7D74" w:rsidRPr="005B4C68" w:rsidRDefault="006F7D74" w:rsidP="006F7D74">
            <w:pPr>
              <w:rPr>
                <w:b/>
                <w:bCs/>
                <w:i/>
                <w:iCs/>
              </w:rPr>
            </w:pPr>
            <w:r w:rsidRPr="005B4C68">
              <w:rPr>
                <w:b/>
                <w:bCs/>
                <w:i/>
                <w:iCs/>
              </w:rPr>
              <w:t>Anatomical regions included</w:t>
            </w:r>
          </w:p>
        </w:tc>
      </w:tr>
      <w:tr w:rsidR="006F7D74" w14:paraId="3876F895" w14:textId="77777777" w:rsidTr="006F7D74">
        <w:tc>
          <w:tcPr>
            <w:tcW w:w="2150" w:type="dxa"/>
            <w:tcBorders>
              <w:top w:val="single" w:sz="4" w:space="0" w:color="auto"/>
            </w:tcBorders>
          </w:tcPr>
          <w:p w14:paraId="057F41A2" w14:textId="77777777" w:rsidR="006F7D74" w:rsidRPr="00A624EB" w:rsidRDefault="006F7D74" w:rsidP="006F7D74">
            <w:pPr>
              <w:rPr>
                <w:i/>
                <w:iCs/>
              </w:rPr>
            </w:pPr>
            <w:r w:rsidRPr="00A624EB">
              <w:rPr>
                <w:i/>
                <w:iCs/>
              </w:rPr>
              <w:t>Frontal cortex</w:t>
            </w:r>
          </w:p>
        </w:tc>
        <w:tc>
          <w:tcPr>
            <w:tcW w:w="7835" w:type="dxa"/>
            <w:tcBorders>
              <w:top w:val="single" w:sz="4" w:space="0" w:color="auto"/>
            </w:tcBorders>
          </w:tcPr>
          <w:p w14:paraId="7E059D78" w14:textId="77777777" w:rsidR="006F7D74" w:rsidRDefault="006F7D74" w:rsidP="006F7D74">
            <w:r>
              <w:t>bilateral superior frontal gyri, rostral and caudal middle frontal gyri, pars opercularis, pars triangularis, pars orbitalis, lateral and medial orbitofrontal gyri, frontal pole and caudal and rostral anterior cingulate</w:t>
            </w:r>
          </w:p>
        </w:tc>
      </w:tr>
      <w:tr w:rsidR="006F7D74" w14:paraId="56CCA288" w14:textId="77777777" w:rsidTr="006F7D74">
        <w:tc>
          <w:tcPr>
            <w:tcW w:w="2150" w:type="dxa"/>
          </w:tcPr>
          <w:p w14:paraId="472B4CDC" w14:textId="77777777" w:rsidR="006F7D74" w:rsidRPr="00A624EB" w:rsidRDefault="006F7D74" w:rsidP="006F7D74">
            <w:pPr>
              <w:rPr>
                <w:i/>
                <w:iCs/>
              </w:rPr>
            </w:pPr>
            <w:r w:rsidRPr="00A624EB">
              <w:rPr>
                <w:i/>
                <w:iCs/>
              </w:rPr>
              <w:t>Sensorimotor cortex</w:t>
            </w:r>
          </w:p>
        </w:tc>
        <w:tc>
          <w:tcPr>
            <w:tcW w:w="7835" w:type="dxa"/>
          </w:tcPr>
          <w:p w14:paraId="633080DE" w14:textId="77777777" w:rsidR="006F7D74" w:rsidRDefault="006F7D74" w:rsidP="006F7D74">
            <w:r>
              <w:t>bilateral precentral gyri, postcentral gyri and paracentral lobule</w:t>
            </w:r>
          </w:p>
        </w:tc>
      </w:tr>
      <w:tr w:rsidR="006F7D74" w14:paraId="131DE6FE" w14:textId="77777777" w:rsidTr="006F7D74">
        <w:tc>
          <w:tcPr>
            <w:tcW w:w="2150" w:type="dxa"/>
          </w:tcPr>
          <w:p w14:paraId="03842C1A" w14:textId="77777777" w:rsidR="006F7D74" w:rsidRPr="00A624EB" w:rsidRDefault="006F7D74" w:rsidP="006F7D74">
            <w:pPr>
              <w:rPr>
                <w:i/>
                <w:iCs/>
              </w:rPr>
            </w:pPr>
            <w:r w:rsidRPr="00A624EB">
              <w:rPr>
                <w:i/>
                <w:iCs/>
              </w:rPr>
              <w:t>Non-frontal cortex</w:t>
            </w:r>
          </w:p>
        </w:tc>
        <w:tc>
          <w:tcPr>
            <w:tcW w:w="7835" w:type="dxa"/>
          </w:tcPr>
          <w:p w14:paraId="009C9C1E" w14:textId="77777777" w:rsidR="006F7D74" w:rsidRDefault="006F7D74" w:rsidP="006F7D74">
            <w:r>
              <w:t>bilateral superior and inferior parietal gyri, precuneus, supramarginal gyri, superior middle and inferior temporal gyri, fusiform gyri, transverse temporal gyri, enterorhinal gyri, temporal poles, parahippocampla gyri, lateral occipital gyri, cuneus, pericalcarine gyri and posterior cingulate gyri</w:t>
            </w:r>
          </w:p>
        </w:tc>
      </w:tr>
      <w:tr w:rsidR="006F7D74" w14:paraId="519ED6FA" w14:textId="77777777" w:rsidTr="006F7D74">
        <w:tc>
          <w:tcPr>
            <w:tcW w:w="2150" w:type="dxa"/>
          </w:tcPr>
          <w:p w14:paraId="7D336BAC" w14:textId="77777777" w:rsidR="006F7D74" w:rsidRPr="00A624EB" w:rsidRDefault="006F7D74" w:rsidP="006F7D74">
            <w:pPr>
              <w:rPr>
                <w:i/>
                <w:iCs/>
              </w:rPr>
            </w:pPr>
            <w:r w:rsidRPr="00A624EB">
              <w:rPr>
                <w:i/>
                <w:iCs/>
              </w:rPr>
              <w:t>Striatum</w:t>
            </w:r>
          </w:p>
        </w:tc>
        <w:tc>
          <w:tcPr>
            <w:tcW w:w="7835" w:type="dxa"/>
          </w:tcPr>
          <w:p w14:paraId="38B6A32D" w14:textId="77777777" w:rsidR="006F7D74" w:rsidRDefault="006F7D74" w:rsidP="006F7D74">
            <w:r>
              <w:t>bilateral caudate, putamen and pallidum</w:t>
            </w:r>
          </w:p>
        </w:tc>
      </w:tr>
      <w:tr w:rsidR="006F7D74" w14:paraId="5BB55CA0" w14:textId="77777777" w:rsidTr="006F7D74">
        <w:tc>
          <w:tcPr>
            <w:tcW w:w="2150" w:type="dxa"/>
          </w:tcPr>
          <w:p w14:paraId="55AA28A9" w14:textId="77777777" w:rsidR="006F7D74" w:rsidRPr="00A624EB" w:rsidRDefault="006F7D74" w:rsidP="006F7D74">
            <w:pPr>
              <w:rPr>
                <w:i/>
                <w:iCs/>
              </w:rPr>
            </w:pPr>
            <w:r w:rsidRPr="00A624EB">
              <w:rPr>
                <w:i/>
                <w:iCs/>
              </w:rPr>
              <w:t>Thalami</w:t>
            </w:r>
          </w:p>
        </w:tc>
        <w:tc>
          <w:tcPr>
            <w:tcW w:w="7835" w:type="dxa"/>
          </w:tcPr>
          <w:p w14:paraId="7BE6AE30" w14:textId="77777777" w:rsidR="006F7D74" w:rsidRDefault="006F7D74" w:rsidP="006F7D74">
            <w:r>
              <w:t>bilateral thalami</w:t>
            </w:r>
          </w:p>
        </w:tc>
      </w:tr>
      <w:tr w:rsidR="006F7D74" w14:paraId="110A5400" w14:textId="77777777" w:rsidTr="006F7D74">
        <w:tc>
          <w:tcPr>
            <w:tcW w:w="2150" w:type="dxa"/>
          </w:tcPr>
          <w:p w14:paraId="57AF4342" w14:textId="77777777" w:rsidR="006F7D74" w:rsidRPr="00A624EB" w:rsidRDefault="006F7D74" w:rsidP="006F7D74">
            <w:pPr>
              <w:rPr>
                <w:i/>
                <w:iCs/>
              </w:rPr>
            </w:pPr>
            <w:r w:rsidRPr="00A624EB">
              <w:rPr>
                <w:i/>
                <w:iCs/>
              </w:rPr>
              <w:t>Cerebellar cortex</w:t>
            </w:r>
          </w:p>
        </w:tc>
        <w:tc>
          <w:tcPr>
            <w:tcW w:w="7835" w:type="dxa"/>
          </w:tcPr>
          <w:p w14:paraId="79B432B5" w14:textId="77777777" w:rsidR="006F7D74" w:rsidRDefault="006F7D74" w:rsidP="006F7D74">
            <w:r>
              <w:t>bilateral cerebellar cortices</w:t>
            </w:r>
          </w:p>
        </w:tc>
      </w:tr>
    </w:tbl>
    <w:p w14:paraId="13A107E8" w14:textId="36CB240D" w:rsidR="005B52FC" w:rsidRDefault="006F7D74">
      <w:r>
        <w:t xml:space="preserve">Supplementary Table </w:t>
      </w:r>
      <w:r w:rsidR="00A51044">
        <w:t>2</w:t>
      </w:r>
      <w:r>
        <w:t xml:space="preserve">: Grey matter </w:t>
      </w:r>
      <w:r w:rsidR="001F2F68">
        <w:t xml:space="preserve">regions of interest and the </w:t>
      </w:r>
      <w:r w:rsidR="7982F2D1">
        <w:t>anatomical regions that</w:t>
      </w:r>
      <w:r w:rsidR="001F2F68">
        <w:t xml:space="preserve"> they </w:t>
      </w:r>
      <w:r w:rsidR="7982F2D1">
        <w:t>encompass.</w:t>
      </w:r>
      <w:r w:rsidR="001F2F68">
        <w:t xml:space="preserve"> Abbreviations: ROI- region of interest.</w:t>
      </w:r>
    </w:p>
    <w:sectPr w:rsidR="005B52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7083C" w14:textId="77777777" w:rsidR="006F7D74" w:rsidRDefault="006F7D74" w:rsidP="006F7D74">
      <w:pPr>
        <w:spacing w:after="0" w:line="240" w:lineRule="auto"/>
      </w:pPr>
      <w:r>
        <w:separator/>
      </w:r>
    </w:p>
  </w:endnote>
  <w:endnote w:type="continuationSeparator" w:id="0">
    <w:p w14:paraId="77E95E27" w14:textId="77777777" w:rsidR="006F7D74" w:rsidRDefault="006F7D74" w:rsidP="006F7D74">
      <w:pPr>
        <w:spacing w:after="0" w:line="240" w:lineRule="auto"/>
      </w:pPr>
      <w:r>
        <w:continuationSeparator/>
      </w:r>
    </w:p>
  </w:endnote>
  <w:endnote w:type="continuationNotice" w:id="1">
    <w:p w14:paraId="68B23892" w14:textId="77777777" w:rsidR="00756860" w:rsidRDefault="007568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31587" w14:textId="77777777" w:rsidR="006F7D74" w:rsidRDefault="006F7D74" w:rsidP="006F7D74">
      <w:pPr>
        <w:spacing w:after="0" w:line="240" w:lineRule="auto"/>
      </w:pPr>
      <w:r>
        <w:separator/>
      </w:r>
    </w:p>
  </w:footnote>
  <w:footnote w:type="continuationSeparator" w:id="0">
    <w:p w14:paraId="742519C9" w14:textId="77777777" w:rsidR="006F7D74" w:rsidRDefault="006F7D74" w:rsidP="006F7D74">
      <w:pPr>
        <w:spacing w:after="0" w:line="240" w:lineRule="auto"/>
      </w:pPr>
      <w:r>
        <w:continuationSeparator/>
      </w:r>
    </w:p>
  </w:footnote>
  <w:footnote w:type="continuationNotice" w:id="1">
    <w:p w14:paraId="3A4BF129" w14:textId="77777777" w:rsidR="00756860" w:rsidRDefault="0075686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D74"/>
    <w:rsid w:val="00005D19"/>
    <w:rsid w:val="001F2F68"/>
    <w:rsid w:val="002575A2"/>
    <w:rsid w:val="003C108D"/>
    <w:rsid w:val="00564039"/>
    <w:rsid w:val="005B52FC"/>
    <w:rsid w:val="006674D7"/>
    <w:rsid w:val="006F7D74"/>
    <w:rsid w:val="00756860"/>
    <w:rsid w:val="009D4173"/>
    <w:rsid w:val="00A51044"/>
    <w:rsid w:val="00B56E24"/>
    <w:rsid w:val="00D60153"/>
    <w:rsid w:val="00E177FD"/>
    <w:rsid w:val="5F9A82D6"/>
    <w:rsid w:val="7982F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05495"/>
  <w15:chartTrackingRefBased/>
  <w15:docId w15:val="{5DD6A5E6-B952-4EEB-A986-09D8BB431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D74"/>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D7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7D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D74"/>
    <w:rPr>
      <w:kern w:val="0"/>
    </w:rPr>
  </w:style>
  <w:style w:type="paragraph" w:styleId="Footer">
    <w:name w:val="footer"/>
    <w:basedOn w:val="Normal"/>
    <w:link w:val="FooterChar"/>
    <w:uiPriority w:val="99"/>
    <w:unhideWhenUsed/>
    <w:rsid w:val="006F7D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D74"/>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acIver</dc:creator>
  <cp:keywords/>
  <dc:description/>
  <cp:lastModifiedBy>Claire MacIver</cp:lastModifiedBy>
  <cp:revision>3</cp:revision>
  <dcterms:created xsi:type="dcterms:W3CDTF">2023-10-24T10:31:00Z</dcterms:created>
  <dcterms:modified xsi:type="dcterms:W3CDTF">2023-10-24T10:31:00Z</dcterms:modified>
</cp:coreProperties>
</file>